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73E6A">
      <w:pPr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</w:pPr>
      <w:bookmarkStart w:id="0" w:name="OLE_LINK81"/>
      <w:bookmarkEnd w:id="0"/>
      <w:bookmarkStart w:id="1" w:name="OLE_LINK80"/>
      <w:r>
        <w:t xml:space="preserve"> </w:t>
      </w:r>
      <w:bookmarkEnd w:id="1"/>
    </w:p>
    <w:tbl>
      <w:tblPr>
        <w:tblStyle w:val="11"/>
        <w:tblW w:w="10629" w:type="dxa"/>
        <w:tblInd w:w="-10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1134"/>
        <w:gridCol w:w="1276"/>
        <w:gridCol w:w="1134"/>
        <w:gridCol w:w="1417"/>
        <w:gridCol w:w="23"/>
        <w:gridCol w:w="14"/>
        <w:gridCol w:w="1470"/>
        <w:gridCol w:w="1050"/>
      </w:tblGrid>
      <w:tr w14:paraId="04577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629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225D0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" w:hAnsi="Times New Roman Bold"/>
                <w:b/>
                <w:bCs/>
                <w:sz w:val="21"/>
                <w:szCs w:val="21"/>
              </w:rPr>
              <w:t>Table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Multinomial logistic regression model of the effects of different situational factor on breakfast energy intake</w:t>
            </w:r>
          </w:p>
        </w:tc>
      </w:tr>
      <w:tr w14:paraId="23B22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64" w:hRule="atLeast"/>
        </w:trPr>
        <w:tc>
          <w:tcPr>
            <w:tcW w:w="311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089A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28978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color w:val="000000"/>
                <w:kern w:val="0"/>
              </w:rPr>
              <w:t>β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49C7B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.E.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7FC81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R</w:t>
            </w:r>
          </w:p>
        </w:tc>
        <w:tc>
          <w:tcPr>
            <w:tcW w:w="29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2C09E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5%CI</w:t>
            </w:r>
          </w:p>
        </w:tc>
        <w:tc>
          <w:tcPr>
            <w:tcW w:w="10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9858E5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</w:tr>
      <w:tr w14:paraId="68DD9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64" w:hRule="atLeast"/>
        </w:trPr>
        <w:tc>
          <w:tcPr>
            <w:tcW w:w="1062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78EB62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EAC287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358A2A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022DEB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A8873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ower limit</w:t>
            </w:r>
          </w:p>
        </w:tc>
        <w:tc>
          <w:tcPr>
            <w:tcW w:w="150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57D96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pper limit</w:t>
            </w:r>
          </w:p>
        </w:tc>
        <w:tc>
          <w:tcPr>
            <w:tcW w:w="10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3BA2B3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i/>
                <w:iCs/>
              </w:rPr>
            </w:pPr>
          </w:p>
        </w:tc>
      </w:tr>
      <w:tr w14:paraId="66D5A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10629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0CF312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 energy intake compared with qualified energy intake</w:t>
            </w:r>
          </w:p>
        </w:tc>
      </w:tr>
      <w:tr w14:paraId="1BB19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D10B3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FC79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4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8B55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26B9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6E35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A4C45C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B1D3CC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2</w:t>
            </w:r>
          </w:p>
        </w:tc>
      </w:tr>
      <w:tr w14:paraId="7E22A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60397DE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5D1E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3465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F52B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71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3657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FDA15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7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87BB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3</w:t>
            </w:r>
          </w:p>
        </w:tc>
      </w:tr>
      <w:tr w14:paraId="5655C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1F69057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C0EB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DED7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B6CF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788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7FC97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1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560F1F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2F3D7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76</w:t>
            </w:r>
          </w:p>
        </w:tc>
      </w:tr>
      <w:tr w14:paraId="2B140F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316015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Occu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DC66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099C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7809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30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1C136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520BF9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461E8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57</w:t>
            </w:r>
          </w:p>
        </w:tc>
      </w:tr>
      <w:tr w14:paraId="6CD58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B958BEE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Place of res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5F79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906D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776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76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B543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85A91C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976A4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58</w:t>
            </w:r>
          </w:p>
        </w:tc>
      </w:tr>
      <w:tr w14:paraId="5432A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5D25B88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Drinking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E47D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728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11E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32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D8F75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C95D1A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9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9794C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94</w:t>
            </w:r>
          </w:p>
        </w:tc>
      </w:tr>
      <w:tr w14:paraId="3B6E9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5725E51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Strok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920C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BDDA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2CAF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.216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F095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7951BE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9.2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5D46B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44</w:t>
            </w:r>
          </w:p>
        </w:tc>
      </w:tr>
      <w:tr w14:paraId="443CF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CD84FB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Rehabilitation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6620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BF59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8B70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170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1A0D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7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D834AB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.7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0D631A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545FC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14E7396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help needed with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53E8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D60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90C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33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81D57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6E689B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1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53E5C1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44</w:t>
            </w:r>
          </w:p>
        </w:tc>
      </w:tr>
      <w:tr w14:paraId="70841A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A96E06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D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egree of quietness of the environment during the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B3EC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4729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C24C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61</w:t>
            </w:r>
          </w:p>
        </w:tc>
        <w:tc>
          <w:tcPr>
            <w:tcW w:w="1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9CBD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32034A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906BC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65</w:t>
            </w:r>
          </w:p>
        </w:tc>
      </w:tr>
      <w:tr w14:paraId="22148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6E71267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cook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9B22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3D5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E520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9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D72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99-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57C7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3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DD57C7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79</w:t>
            </w:r>
          </w:p>
        </w:tc>
      </w:tr>
      <w:tr w14:paraId="56702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84F4FD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shop for groceries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58E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0A1C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AEA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4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73BA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65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889E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3E3B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01</w:t>
            </w:r>
          </w:p>
        </w:tc>
      </w:tr>
      <w:tr w14:paraId="0F142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8726719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Meal 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9E24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AA07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B244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B042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BB9B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EF8D7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47FCF4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2DCE92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Public Open Pl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9BA8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50DA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9A63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B8BE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35F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C1E0D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7FA84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E3EF87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E403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1B7F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C98D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3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F41F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73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2C2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.9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31201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33</w:t>
            </w:r>
          </w:p>
        </w:tc>
      </w:tr>
      <w:tr w14:paraId="4FC959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4F171E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School/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C4EC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67B9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F0C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A4F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3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493F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75E17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</w:tr>
      <w:tr w14:paraId="069FF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A8A0B1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Public Enclosed Pla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76E7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54BE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DCF1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05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F381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32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8B3A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.7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4A12F4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66</w:t>
            </w:r>
          </w:p>
        </w:tc>
      </w:tr>
      <w:tr w14:paraId="31E97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62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2938F3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Excessive energy intake compared with qualified energy intake</w:t>
            </w:r>
          </w:p>
        </w:tc>
      </w:tr>
      <w:tr w14:paraId="2D9D7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3FC915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020B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5.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457E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D657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ADF6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08287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706093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68FA5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C895352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E27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6506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8413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B7A4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95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1DF9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0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ED7DA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95</w:t>
            </w:r>
          </w:p>
        </w:tc>
      </w:tr>
      <w:tr w14:paraId="60CC7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75B3572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E3DE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927B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6B50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AF9D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63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5FD7C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.0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5E6580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37</w:t>
            </w:r>
          </w:p>
        </w:tc>
      </w:tr>
      <w:tr w14:paraId="3C4BE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F93F91D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Occu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8976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59B1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BBC8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7CC5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90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A9628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A369D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51</w:t>
            </w:r>
          </w:p>
        </w:tc>
      </w:tr>
      <w:tr w14:paraId="42B37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74DF7DD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Place of res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AAC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E303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BC3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6E8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12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7505E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7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C6F3E3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63</w:t>
            </w:r>
          </w:p>
        </w:tc>
      </w:tr>
      <w:tr w14:paraId="7B613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A159A1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Drinking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5D62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54FA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D06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A647A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88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18A40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B5A1EE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10</w:t>
            </w:r>
          </w:p>
        </w:tc>
      </w:tr>
      <w:tr w14:paraId="41D96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B9255DD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Strok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4EC9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5D0A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332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.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77ED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41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02DC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6.8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6186B4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30</w:t>
            </w:r>
          </w:p>
        </w:tc>
      </w:tr>
      <w:tr w14:paraId="68F58A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BF27D0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Rehabilitation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3B4F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304E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01E8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12B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58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033E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3539C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34</w:t>
            </w:r>
          </w:p>
        </w:tc>
      </w:tr>
      <w:tr w14:paraId="2679A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ED0996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help needed with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A43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46C8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4D8A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D8557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05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526A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7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1C10F6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55</w:t>
            </w:r>
          </w:p>
        </w:tc>
      </w:tr>
      <w:tr w14:paraId="1E3DB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50E60B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D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egree of quietness of the environment during the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0A6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4869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CDC3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9507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89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30FC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8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45F7CA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6EB01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FE4EDC6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cook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296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A0B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A7F0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7865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00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59487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8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03DD20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11C2D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3E2C98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shop for groceries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ACAB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F93A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FC7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38156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67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9B1D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.2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0BD85C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72147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BE7ED9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Meal 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3DB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30FC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1C18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B934C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2A71A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564EA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2C8AE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64F19BE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Public Open Pl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B415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6DD6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9A69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48E2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2D997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C6512B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1CBE3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8C3B30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92A5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9B73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6F65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F4A8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85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E90C6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3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A8EA0D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08</w:t>
            </w:r>
          </w:p>
        </w:tc>
      </w:tr>
      <w:tr w14:paraId="09E15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7EC048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School/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70EC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ED0A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80AE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6852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C5D9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90FB00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</w:tr>
      <w:tr w14:paraId="44B57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533B88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Public Enclosed Place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1FA34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77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C7B09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CE438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05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00A3F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32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9F67E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0.64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6166E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35</w:t>
            </w:r>
          </w:p>
        </w:tc>
      </w:tr>
    </w:tbl>
    <w:p w14:paraId="2F276792">
      <w:pPr>
        <w:pStyle w:val="45"/>
        <w:spacing w:line="480" w:lineRule="auto"/>
        <w:rPr>
          <w:kern w:val="0"/>
        </w:rPr>
      </w:pPr>
      <w:bookmarkStart w:id="2" w:name="_GoBack"/>
      <w:bookmarkEnd w:id="2"/>
    </w:p>
    <w:sectPr>
      <w:type w:val="continuous"/>
      <w:pgSz w:w="12240" w:h="15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279B582"/>
    <w:rsid w:val="73781B29"/>
    <w:rsid w:val="73D94902"/>
    <w:rsid w:val="73DD6FFC"/>
    <w:rsid w:val="73DEE16A"/>
    <w:rsid w:val="73DF50F1"/>
    <w:rsid w:val="763F5290"/>
    <w:rsid w:val="76BEBBB7"/>
    <w:rsid w:val="76EA1B39"/>
    <w:rsid w:val="775A0319"/>
    <w:rsid w:val="7767143A"/>
    <w:rsid w:val="777DCB84"/>
    <w:rsid w:val="77B9851A"/>
    <w:rsid w:val="77BEB7A3"/>
    <w:rsid w:val="77F2E4A9"/>
    <w:rsid w:val="79BC68DC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E28C58"/>
    <w:rsid w:val="7DEE62BF"/>
    <w:rsid w:val="7DEFE2C9"/>
    <w:rsid w:val="7DF31240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9E1D23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7F514AD"/>
    <w:rsid w:val="D7FDB17E"/>
    <w:rsid w:val="D8FF32A3"/>
    <w:rsid w:val="D957243E"/>
    <w:rsid w:val="D9F9514A"/>
    <w:rsid w:val="DAE5D4B0"/>
    <w:rsid w:val="DB5B2904"/>
    <w:rsid w:val="DBFD9B96"/>
    <w:rsid w:val="DDDB9687"/>
    <w:rsid w:val="DDECB46D"/>
    <w:rsid w:val="DDFF154D"/>
    <w:rsid w:val="DE8780FE"/>
    <w:rsid w:val="DEC1C190"/>
    <w:rsid w:val="DF6F77FE"/>
    <w:rsid w:val="DF7737F9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F06EDD"/>
    <w:rsid w:val="EFFFB3FA"/>
    <w:rsid w:val="F2BFFD29"/>
    <w:rsid w:val="F3F7977A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SixthEditionOfficeOnline.xsl" Version="6" StyleName="APA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31</Words>
  <Characters>143819</Characters>
  <Lines>1198</Lines>
  <Paragraphs>337</Paragraphs>
  <TotalTime>3</TotalTime>
  <ScaleCrop>false</ScaleCrop>
  <LinksUpToDate>false</LinksUpToDate>
  <CharactersWithSpaces>168713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3:57:00Z</dcterms:created>
  <dcterms:modified xsi:type="dcterms:W3CDTF">2025-09-01T18:5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1861.21861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